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E3703" w14:textId="71B890BF" w:rsidR="005B3EA4" w:rsidRDefault="000D22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FB608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CB6C57" w:rsidRPr="00CB6C57">
        <w:rPr>
          <w:rFonts w:ascii="Times New Roman" w:hAnsi="Times New Roman" w:cs="Times New Roman"/>
          <w:b/>
          <w:bCs/>
        </w:rPr>
        <w:t>.</w:t>
      </w:r>
      <w:r w:rsidR="00CB6C57" w:rsidRPr="00CB6C57">
        <w:rPr>
          <w:rFonts w:ascii="Times New Roman" w:hAnsi="Times New Roman" w:cs="Times New Roman"/>
        </w:rPr>
        <w:t xml:space="preserve"> Average colorectal cancer screening rates across pandemic-related time intervals</w:t>
      </w:r>
    </w:p>
    <w:tbl>
      <w:tblPr>
        <w:tblStyle w:val="TableGrid"/>
        <w:tblW w:w="10027" w:type="dxa"/>
        <w:tblInd w:w="-5" w:type="dxa"/>
        <w:tblLook w:val="04A0" w:firstRow="1" w:lastRow="0" w:firstColumn="1" w:lastColumn="0" w:noHBand="0" w:noVBand="1"/>
      </w:tblPr>
      <w:tblGrid>
        <w:gridCol w:w="1321"/>
        <w:gridCol w:w="1394"/>
        <w:gridCol w:w="1394"/>
        <w:gridCol w:w="1044"/>
        <w:gridCol w:w="1394"/>
        <w:gridCol w:w="1046"/>
        <w:gridCol w:w="1393"/>
        <w:gridCol w:w="1041"/>
      </w:tblGrid>
      <w:tr w:rsidR="00DB63BA" w:rsidRPr="006007AB" w14:paraId="48C10184" w14:textId="77777777" w:rsidTr="00DB63BA">
        <w:trPr>
          <w:trHeight w:val="817"/>
        </w:trPr>
        <w:tc>
          <w:tcPr>
            <w:tcW w:w="1321" w:type="dxa"/>
            <w:tcBorders>
              <w:bottom w:val="single" w:sz="4" w:space="0" w:color="auto"/>
            </w:tcBorders>
          </w:tcPr>
          <w:p w14:paraId="5DA15FFE" w14:textId="77777777" w:rsidR="00DB63BA" w:rsidRPr="006007AB" w:rsidRDefault="00DB63BA" w:rsidP="00E811D7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2EC7FC6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Pre-pandemic era (A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5EE8302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Pandemic era</w:t>
            </w:r>
          </w:p>
          <w:p w14:paraId="7A24A06A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6A2B07A7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Trend</w:t>
            </w:r>
          </w:p>
          <w:p w14:paraId="0FD1895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(A vs. B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748E386C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Vaccine era</w:t>
            </w:r>
          </w:p>
          <w:p w14:paraId="0F17906E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(C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160C95EB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Trend</w:t>
            </w:r>
          </w:p>
          <w:p w14:paraId="7BE0168F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(B vs. C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5ECE6302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Post-pandemic era (D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2EB935B2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Trend</w:t>
            </w:r>
          </w:p>
          <w:p w14:paraId="124DABB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(C vs. D)</w:t>
            </w:r>
          </w:p>
        </w:tc>
      </w:tr>
      <w:tr w:rsidR="00DB63BA" w:rsidRPr="006007AB" w14:paraId="535D4224" w14:textId="77777777" w:rsidTr="00DB63BA">
        <w:trPr>
          <w:trHeight w:val="807"/>
        </w:trPr>
        <w:tc>
          <w:tcPr>
            <w:tcW w:w="1321" w:type="dxa"/>
            <w:tcBorders>
              <w:bottom w:val="single" w:sz="12" w:space="0" w:color="auto"/>
            </w:tcBorders>
          </w:tcPr>
          <w:p w14:paraId="2F63F8B9" w14:textId="77777777" w:rsidR="00DB63BA" w:rsidRPr="006007AB" w:rsidRDefault="00DB63BA" w:rsidP="00E811D7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14:paraId="2949ADE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= 314,077 patient-months</w:t>
            </w:r>
          </w:p>
          <w:p w14:paraId="0AA0F81F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14:paraId="5C5B6D24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=</w:t>
            </w:r>
            <w:r w:rsidRPr="006007A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6007AB">
              <w:rPr>
                <w:rFonts w:ascii="Times New Roman" w:hAnsi="Times New Roman"/>
                <w:sz w:val="18"/>
                <w:szCs w:val="18"/>
              </w:rPr>
              <w:t>185,842 patient-months</w:t>
            </w:r>
          </w:p>
          <w:p w14:paraId="3A76DA8A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7CAABF83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P value*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14:paraId="3D820D8F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= 650,863 patient-months</w:t>
            </w:r>
          </w:p>
          <w:p w14:paraId="414F0249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0F179479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P value*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vAlign w:val="center"/>
          </w:tcPr>
          <w:p w14:paraId="16A7934B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= 338,336 patient-months</w:t>
            </w:r>
          </w:p>
          <w:p w14:paraId="35CA539A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2DF60CFE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P value*</w:t>
            </w:r>
          </w:p>
        </w:tc>
      </w:tr>
      <w:tr w:rsidR="00DB63BA" w:rsidRPr="006007AB" w14:paraId="65C873A3" w14:textId="77777777" w:rsidTr="00DB63BA">
        <w:trPr>
          <w:trHeight w:val="576"/>
        </w:trPr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3BBF3F10" w14:textId="77777777" w:rsidR="00DB63BA" w:rsidRPr="006007AB" w:rsidRDefault="00DB63BA" w:rsidP="00E811D7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Overall colorectal cancer screening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32E31670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25,304 (8.1)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4CE0A76B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9,045 (4.9)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14:paraId="6183A0D1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vAlign w:val="center"/>
          </w:tcPr>
          <w:p w14:paraId="11BD4FD0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44,125 (6.8)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vAlign w:val="center"/>
          </w:tcPr>
          <w:p w14:paraId="26ABA8E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393" w:type="dxa"/>
            <w:tcBorders>
              <w:top w:val="single" w:sz="12" w:space="0" w:color="auto"/>
            </w:tcBorders>
            <w:vAlign w:val="center"/>
          </w:tcPr>
          <w:p w14:paraId="227B13DD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22,806 (6.7)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</w:tcPr>
          <w:p w14:paraId="66B5C160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DB63BA" w:rsidRPr="006007AB" w14:paraId="5A071805" w14:textId="77777777" w:rsidTr="00DB63BA">
        <w:trPr>
          <w:trHeight w:val="20"/>
        </w:trPr>
        <w:tc>
          <w:tcPr>
            <w:tcW w:w="1321" w:type="dxa"/>
            <w:vAlign w:val="center"/>
          </w:tcPr>
          <w:p w14:paraId="56092668" w14:textId="77777777" w:rsidR="00DB63BA" w:rsidRPr="006007AB" w:rsidRDefault="00DB63BA" w:rsidP="00E811D7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Stool-based</w:t>
            </w:r>
          </w:p>
          <w:p w14:paraId="381336BA" w14:textId="77777777" w:rsidR="00DB63BA" w:rsidRPr="006007AB" w:rsidRDefault="00DB63BA" w:rsidP="00E811D7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testing</w:t>
            </w:r>
          </w:p>
        </w:tc>
        <w:tc>
          <w:tcPr>
            <w:tcW w:w="1394" w:type="dxa"/>
            <w:vAlign w:val="center"/>
          </w:tcPr>
          <w:p w14:paraId="54275A5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21,726 (6.9)</w:t>
            </w:r>
          </w:p>
        </w:tc>
        <w:tc>
          <w:tcPr>
            <w:tcW w:w="1394" w:type="dxa"/>
            <w:vAlign w:val="center"/>
          </w:tcPr>
          <w:p w14:paraId="04C143C7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8,120 (4.4)</w:t>
            </w:r>
          </w:p>
        </w:tc>
        <w:tc>
          <w:tcPr>
            <w:tcW w:w="1044" w:type="dxa"/>
            <w:vAlign w:val="center"/>
          </w:tcPr>
          <w:p w14:paraId="0551D50E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94" w:type="dxa"/>
            <w:vAlign w:val="center"/>
          </w:tcPr>
          <w:p w14:paraId="2F67308F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39,395 (6.1)</w:t>
            </w:r>
          </w:p>
        </w:tc>
        <w:tc>
          <w:tcPr>
            <w:tcW w:w="1046" w:type="dxa"/>
            <w:vAlign w:val="center"/>
          </w:tcPr>
          <w:p w14:paraId="24BEB9D0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393" w:type="dxa"/>
            <w:vAlign w:val="center"/>
          </w:tcPr>
          <w:p w14:paraId="43EB2E90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19,842 (5.9)</w:t>
            </w:r>
          </w:p>
        </w:tc>
        <w:tc>
          <w:tcPr>
            <w:tcW w:w="1041" w:type="dxa"/>
            <w:vAlign w:val="center"/>
          </w:tcPr>
          <w:p w14:paraId="30662786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DB63BA" w:rsidRPr="006007AB" w14:paraId="6707C91B" w14:textId="77777777" w:rsidTr="00DB63BA">
        <w:trPr>
          <w:trHeight w:val="408"/>
        </w:trPr>
        <w:tc>
          <w:tcPr>
            <w:tcW w:w="1321" w:type="dxa"/>
            <w:vAlign w:val="center"/>
          </w:tcPr>
          <w:p w14:paraId="5D315793" w14:textId="77777777" w:rsidR="00DB63BA" w:rsidRPr="006007AB" w:rsidRDefault="00DB63BA" w:rsidP="00E811D7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 xml:space="preserve">  FIT**</w:t>
            </w:r>
          </w:p>
        </w:tc>
        <w:tc>
          <w:tcPr>
            <w:tcW w:w="1394" w:type="dxa"/>
            <w:vAlign w:val="center"/>
          </w:tcPr>
          <w:p w14:paraId="48F9817C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21,720 (6.9)</w:t>
            </w:r>
          </w:p>
        </w:tc>
        <w:tc>
          <w:tcPr>
            <w:tcW w:w="1394" w:type="dxa"/>
            <w:vAlign w:val="center"/>
          </w:tcPr>
          <w:p w14:paraId="26E95F2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8,120 (4.4)</w:t>
            </w:r>
          </w:p>
        </w:tc>
        <w:tc>
          <w:tcPr>
            <w:tcW w:w="1044" w:type="dxa"/>
            <w:vAlign w:val="center"/>
          </w:tcPr>
          <w:p w14:paraId="61F3D3E6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07AB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394" w:type="dxa"/>
            <w:vAlign w:val="center"/>
          </w:tcPr>
          <w:p w14:paraId="62150701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33,055 (5.1)</w:t>
            </w:r>
          </w:p>
        </w:tc>
        <w:tc>
          <w:tcPr>
            <w:tcW w:w="1046" w:type="dxa"/>
            <w:vAlign w:val="center"/>
          </w:tcPr>
          <w:p w14:paraId="5BBA9325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393" w:type="dxa"/>
            <w:vAlign w:val="center"/>
          </w:tcPr>
          <w:p w14:paraId="1FABCDDB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11,867 (3.5)</w:t>
            </w:r>
          </w:p>
        </w:tc>
        <w:tc>
          <w:tcPr>
            <w:tcW w:w="1041" w:type="dxa"/>
            <w:vAlign w:val="center"/>
          </w:tcPr>
          <w:p w14:paraId="1D05151D" w14:textId="77777777" w:rsidR="00DB63BA" w:rsidRPr="006007AB" w:rsidRDefault="00DB63BA" w:rsidP="003E723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7AB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</w:tbl>
    <w:p w14:paraId="54B7261B" w14:textId="4ECA3EA8" w:rsidR="00CB6C57" w:rsidRDefault="0033599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ates were w</w:t>
      </w:r>
      <w:r w:rsidRPr="00335996">
        <w:rPr>
          <w:rFonts w:ascii="Times New Roman" w:hAnsi="Times New Roman" w:cs="Times New Roman"/>
          <w:sz w:val="16"/>
          <w:szCs w:val="16"/>
        </w:rPr>
        <w:t xml:space="preserve">eighted by number of months in interval, by screening modality, </w:t>
      </w:r>
      <w:r>
        <w:rPr>
          <w:rFonts w:ascii="Times New Roman" w:hAnsi="Times New Roman" w:cs="Times New Roman"/>
          <w:sz w:val="16"/>
          <w:szCs w:val="16"/>
        </w:rPr>
        <w:t>and excluding</w:t>
      </w:r>
      <w:r w:rsidRPr="00335996">
        <w:rPr>
          <w:rFonts w:ascii="Times New Roman" w:hAnsi="Times New Roman" w:cs="Times New Roman"/>
          <w:sz w:val="16"/>
          <w:szCs w:val="16"/>
        </w:rPr>
        <w:t xml:space="preserve"> months of mailed fecal test outreach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335996">
        <w:rPr>
          <w:rFonts w:ascii="Times New Roman" w:hAnsi="Times New Roman" w:cs="Times New Roman"/>
          <w:sz w:val="16"/>
          <w:szCs w:val="16"/>
        </w:rPr>
        <w:t xml:space="preserve"> </w:t>
      </w:r>
      <w:r w:rsidR="006007AB" w:rsidRPr="006007AB">
        <w:rPr>
          <w:rFonts w:ascii="Times New Roman" w:hAnsi="Times New Roman" w:cs="Times New Roman"/>
          <w:sz w:val="16"/>
          <w:szCs w:val="16"/>
        </w:rPr>
        <w:t>*Based on interrupted time series regression; ** Fecal immunochemical test</w:t>
      </w:r>
    </w:p>
    <w:p w14:paraId="3EF41F19" w14:textId="77777777" w:rsidR="0047568B" w:rsidRDefault="0047568B">
      <w:pPr>
        <w:rPr>
          <w:rFonts w:ascii="Times New Roman" w:hAnsi="Times New Roman" w:cs="Times New Roman"/>
          <w:sz w:val="16"/>
          <w:szCs w:val="16"/>
        </w:rPr>
      </w:pPr>
    </w:p>
    <w:p w14:paraId="2D294302" w14:textId="47E63DD4" w:rsidR="0047568B" w:rsidRPr="006007AB" w:rsidRDefault="0047568B">
      <w:pPr>
        <w:rPr>
          <w:rFonts w:ascii="Times New Roman" w:hAnsi="Times New Roman" w:cs="Times New Roman"/>
          <w:sz w:val="16"/>
          <w:szCs w:val="16"/>
        </w:rPr>
      </w:pPr>
    </w:p>
    <w:sectPr w:rsidR="0047568B" w:rsidRPr="0060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833"/>
    <w:rsid w:val="0002288B"/>
    <w:rsid w:val="000D2267"/>
    <w:rsid w:val="00252833"/>
    <w:rsid w:val="00335996"/>
    <w:rsid w:val="003E723C"/>
    <w:rsid w:val="0047239B"/>
    <w:rsid w:val="0047568B"/>
    <w:rsid w:val="004D1939"/>
    <w:rsid w:val="00563C14"/>
    <w:rsid w:val="005B3EA4"/>
    <w:rsid w:val="006007AB"/>
    <w:rsid w:val="00780B7B"/>
    <w:rsid w:val="00967191"/>
    <w:rsid w:val="00BB659B"/>
    <w:rsid w:val="00CB6C57"/>
    <w:rsid w:val="00CE654F"/>
    <w:rsid w:val="00DB63BA"/>
    <w:rsid w:val="00F51784"/>
    <w:rsid w:val="00FB4B0E"/>
    <w:rsid w:val="00FB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C61B"/>
  <w15:chartTrackingRefBased/>
  <w15:docId w15:val="{65242C99-2070-B543-95F4-B1756C83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8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8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8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8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8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8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8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B63B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728</Characters>
  <Application>Microsoft Office Word</Application>
  <DocSecurity>4</DocSecurity>
  <Lines>13</Lines>
  <Paragraphs>6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vona-Ortiz, Josheili Ymar - (jllavonaortiz)</dc:creator>
  <cp:keywords/>
  <dc:description/>
  <cp:lastModifiedBy>Coronado, Gloria D - (gdcoronado)</cp:lastModifiedBy>
  <cp:revision>2</cp:revision>
  <dcterms:created xsi:type="dcterms:W3CDTF">2026-02-12T03:13:00Z</dcterms:created>
  <dcterms:modified xsi:type="dcterms:W3CDTF">2026-02-12T03:13:00Z</dcterms:modified>
</cp:coreProperties>
</file>